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B3E3B7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_file 1: Genome assembly commands</w:t>
      </w:r>
    </w:p>
    <w:p w14:paraId="55E49AC9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rado basecaller $model --trim all --emit-fastq Row.pod5 &gt; </w:t>
      </w:r>
      <w:r>
        <w:rPr>
          <w:rFonts w:hint="eastAsia" w:ascii="Times New Roman" w:hAnsi="Times New Roman" w:cs="Times New Roman"/>
          <w:sz w:val="24"/>
          <w:lang w:val="en-US" w:eastAsia="zh-CN"/>
        </w:rPr>
        <w:t>Row</w:t>
      </w:r>
      <w:r>
        <w:rPr>
          <w:rFonts w:ascii="Times New Roman" w:hAnsi="Times New Roman" w:cs="Times New Roman"/>
          <w:sz w:val="24"/>
        </w:rPr>
        <w:t>.fastq</w:t>
      </w:r>
      <w:bookmarkStart w:id="2" w:name="_GoBack"/>
      <w:bookmarkEnd w:id="2"/>
      <w:r>
        <w:rPr>
          <w:rFonts w:ascii="Times New Roman" w:hAnsi="Times New Roman" w:cs="Times New Roman"/>
          <w:sz w:val="24"/>
        </w:rPr>
        <w:br w:type="textWrapping"/>
      </w:r>
    </w:p>
    <w:p w14:paraId="6BE6481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qkit seq -Q $base_quality -M $length Row.fastq &gt; Filter.fastq</w:t>
      </w:r>
      <w:r>
        <w:rPr>
          <w:rFonts w:ascii="Times New Roman" w:hAnsi="Times New Roman" w:cs="Times New Roman"/>
          <w:sz w:val="24"/>
        </w:rPr>
        <w:br w:type="textWrapping"/>
      </w:r>
    </w:p>
    <w:p w14:paraId="029A419F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rado correct -m $correct_model Filter.fastq -t $threads &gt; Herro-ont.fasta</w:t>
      </w:r>
      <w:r>
        <w:rPr>
          <w:rFonts w:ascii="Times New Roman" w:hAnsi="Times New Roman" w:cs="Times New Roman"/>
          <w:sz w:val="24"/>
        </w:rPr>
        <w:br w:type="textWrapping"/>
      </w:r>
    </w:p>
    <w:p w14:paraId="2170E94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aft_pipline</w:t>
      </w:r>
    </w:p>
    <w:p w14:paraId="03B128F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ifiasm -o errorcorrect -t128 --write-ec  ${ont}  --h1 ${h1} --h2 ${h2} 2&gt; errorcorrect.log</w:t>
      </w:r>
    </w:p>
    <w:p w14:paraId="3E7DA170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VERAGE=$(grep "homozygous" errorcorrect.log | tail -1 | awk '{print $6}')</w:t>
      </w:r>
    </w:p>
    <w:p w14:paraId="49F8952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cho "$COVERAGE" &gt; coverage</w:t>
      </w:r>
    </w:p>
    <w:p w14:paraId="607E9976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ifiasm -o getOverlaps -t128 --dbg-ovec errorcorrect.ec.fa 2&gt; getOverlaps.log</w:t>
      </w:r>
    </w:p>
    <w:p w14:paraId="73D228B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t getOverlaps.0.ovlp.paf getOverlaps.1.ovlp.paf &gt; overlaps.paf</w:t>
      </w:r>
    </w:p>
    <w:p w14:paraId="0B7B47BD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aft -l ${length} -e ${COVERAGE} -o fragmented errorcorrect.ec.fa overlaps.paf</w:t>
      </w:r>
    </w:p>
    <w:p w14:paraId="4525E7B9">
      <w:pPr>
        <w:jc w:val="both"/>
        <w:rPr>
          <w:rFonts w:ascii="Times New Roman" w:hAnsi="Times New Roman" w:cs="Times New Roman"/>
          <w:sz w:val="24"/>
        </w:rPr>
      </w:pPr>
    </w:p>
    <w:p w14:paraId="39081126">
      <w:pPr>
        <w:jc w:val="both"/>
        <w:rPr>
          <w:rFonts w:hint="eastAsia"/>
        </w:rPr>
      </w:pPr>
      <w:r>
        <w:rPr>
          <w:rFonts w:ascii="Times New Roman" w:hAnsi="Times New Roman" w:cs="Times New Roman"/>
          <w:sz w:val="24"/>
        </w:rPr>
        <w:t>seqkit fq2fa Name.fastq &gt; Name.fa</w:t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t xml:space="preserve">hifiasm -o v1 -t 110 HiFi(&gt;13kb)+Raft-Herro-ont.fa </w:t>
      </w:r>
      <w:bookmarkStart w:id="0" w:name="OLE_LINK1"/>
      <w:r>
        <w:rPr>
          <w:rFonts w:ascii="Times New Roman" w:hAnsi="Times New Roman" w:cs="Times New Roman"/>
          <w:sz w:val="24"/>
        </w:rPr>
        <w:t>--h1 Hic_R1.fastq.gz --h2 Hic_R2.fastq.gz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  <w:bookmarkStart w:id="1" w:name="OLE_LINK2"/>
      <w:r>
        <w:rPr>
          <w:rFonts w:ascii="Times New Roman" w:hAnsi="Times New Roman" w:cs="Times New Roman"/>
          <w:sz w:val="24"/>
        </w:rPr>
        <w:t>--ul  Herro_ONT.fa</w:t>
      </w:r>
      <w:bookmarkEnd w:id="1"/>
      <w:r>
        <w:rPr>
          <w:rFonts w:ascii="Times New Roman" w:hAnsi="Times New Roman" w:cs="Times New Roman"/>
          <w:sz w:val="24"/>
        </w:rPr>
        <w:t xml:space="preserve">  --telo-m CCCTAA</w:t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t>hifiasm -o v2 -t 110 HiFi(&gt;15k)+Raft-Herro-ont(20x).fa --h1 Hic_R1.fastq.gz --h2 Hic_R2.fastq.gz --ul  Herro_ONT.fa --telo-m CCCTAA -s 0.50 -D 6 -N 105</w:t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t>hifiasm -o v3 -t 110 HiFi(10kb).fastq --h1 Hic_R1.fastq.gz --h2 Hic_R2.fastq.gz --ul ONT(&gt;Q20).fastq --telo-m CCCTAA -D 6 -N 105  -s 0.50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F83"/>
    <w:rsid w:val="00302A36"/>
    <w:rsid w:val="0047339B"/>
    <w:rsid w:val="0056204F"/>
    <w:rsid w:val="005E37A5"/>
    <w:rsid w:val="0072648A"/>
    <w:rsid w:val="00A35F7B"/>
    <w:rsid w:val="00CC02E1"/>
    <w:rsid w:val="00D0016E"/>
    <w:rsid w:val="00D41CEB"/>
    <w:rsid w:val="00D45F83"/>
    <w:rsid w:val="2A925E70"/>
    <w:rsid w:val="4628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953</Characters>
  <Lines>7</Lines>
  <Paragraphs>2</Paragraphs>
  <TotalTime>13</TotalTime>
  <ScaleCrop>false</ScaleCrop>
  <LinksUpToDate>false</LinksUpToDate>
  <CharactersWithSpaces>108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1T10:30:00Z</dcterms:created>
  <dc:creator>宝军 赵</dc:creator>
  <cp:lastModifiedBy>赵宝军</cp:lastModifiedBy>
  <dcterms:modified xsi:type="dcterms:W3CDTF">2026-07-02T02:44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M2MGIwNWRjN2Y3NGJlYTg0NTQyZDRjMDQwOGZmOTgiLCJ1c2VySWQiOiI0NjI4MTMyMD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7761A7190C6243CF99E3DD5A4E5C4FD5_12</vt:lpwstr>
  </property>
</Properties>
</file>